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883" w:rsidRPr="000645B4" w:rsidRDefault="00277883" w:rsidP="00277883">
      <w:pPr>
        <w:ind w:right="425"/>
        <w:rPr>
          <w:rFonts w:ascii="Times New Roman" w:hAnsi="Times New Roman" w:cs="Times New Roman"/>
          <w:bCs/>
          <w:lang w:val="en-US"/>
        </w:rPr>
      </w:pPr>
      <w:r w:rsidRPr="000645B4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0645B4">
        <w:rPr>
          <w:rFonts w:ascii="Times New Roman" w:hAnsi="Times New Roman" w:cs="Times New Roman"/>
          <w:bCs/>
          <w:lang w:val="en-US"/>
        </w:rPr>
        <w:t>Subgroup analysis of risk factors for postoperative complications within 30 days following resection of colorectal cancer liver metastases</w:t>
      </w:r>
    </w:p>
    <w:p w:rsidR="00277883" w:rsidRPr="000645B4" w:rsidRDefault="00277883" w:rsidP="00277883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591"/>
        <w:gridCol w:w="841"/>
        <w:gridCol w:w="1216"/>
        <w:gridCol w:w="554"/>
        <w:gridCol w:w="1216"/>
        <w:gridCol w:w="554"/>
      </w:tblGrid>
      <w:tr w:rsidR="00277883" w:rsidRPr="000645B4" w:rsidTr="00543FFC">
        <w:trPr>
          <w:trHeight w:val="34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N=35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Univariable</w:t>
            </w:r>
            <w:proofErr w:type="spellEnd"/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 xml:space="preserve"> </w:t>
            </w: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br/>
              <w:t>Poisson regress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 xml:space="preserve">Multivariable </w:t>
            </w: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br/>
              <w:t>Poisson regression</w:t>
            </w:r>
          </w:p>
        </w:tc>
      </w:tr>
      <w:tr w:rsidR="00277883" w:rsidRPr="000645B4" w:rsidTr="00543FFC">
        <w:trPr>
          <w:trHeight w:val="23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IR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IR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  <w:lang w:val="en-US"/>
              </w:rPr>
              <w:t>P</w:t>
            </w:r>
          </w:p>
        </w:tc>
      </w:tr>
      <w:tr w:rsidR="00277883" w:rsidRPr="000645B4" w:rsidTr="00543FFC">
        <w:trPr>
          <w:trHeight w:val="694"/>
        </w:trPr>
        <w:tc>
          <w:tcPr>
            <w:tcW w:w="0" w:type="auto"/>
            <w:tcBorders>
              <w:top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Type of surgery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Open resection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Laparoscopy</w:t>
            </w:r>
          </w:p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9 (81.0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8 (19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3 (0.12–0.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2 (0.12–0.8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4</w:t>
            </w:r>
          </w:p>
        </w:tc>
      </w:tr>
      <w:tr w:rsidR="00277883" w:rsidRPr="000645B4" w:rsidTr="00543FFC">
        <w:trPr>
          <w:trHeight w:val="694"/>
        </w:trPr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Sex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  <w:t>Male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male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20 (61.6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7 (38.4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0 (0.35–1.05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73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4 (0.37–1.12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18</w:t>
            </w:r>
          </w:p>
        </w:tc>
      </w:tr>
      <w:tr w:rsidR="00277883" w:rsidRPr="000645B4" w:rsidTr="00543FFC">
        <w:trPr>
          <w:trHeight w:val="868"/>
        </w:trPr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Type of resection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  <w:lang w:val="en-US"/>
              </w:rPr>
              <w:t>Anatomical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n-anatomical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oth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7 (35.6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7 (60.0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 (6.4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1 (0.97–3.02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9 (0.19–3.25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65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43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60 (0.91–2.81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2 (0.19–3.49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03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789</w:t>
            </w:r>
          </w:p>
        </w:tc>
      </w:tr>
      <w:tr w:rsidR="00277883" w:rsidRPr="000645B4" w:rsidTr="00543FFC">
        <w:trPr>
          <w:trHeight w:val="707"/>
        </w:trPr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Preop</w:t>
            </w:r>
            <w:proofErr w:type="spellEnd"/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. chemotherapy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es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15 (60.2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0 (39.8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2 (0.30–0.93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6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4 (0.30–0.96)</w:t>
            </w:r>
          </w:p>
        </w:tc>
        <w:tc>
          <w:tcPr>
            <w:tcW w:w="0" w:type="auto"/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37</w:t>
            </w:r>
          </w:p>
        </w:tc>
      </w:tr>
      <w:tr w:rsidR="00277883" w:rsidRPr="000645B4" w:rsidTr="00543FFC">
        <w:trPr>
          <w:trHeight w:val="508"/>
        </w:trPr>
        <w:tc>
          <w:tcPr>
            <w:tcW w:w="0" w:type="auto"/>
            <w:tcBorders>
              <w:bottom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Location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nterolateral</w:t>
            </w:r>
          </w:p>
          <w:p w:rsidR="00277883" w:rsidRPr="000645B4" w:rsidRDefault="00277883" w:rsidP="00543FFC">
            <w:pPr>
              <w:ind w:firstLine="1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osterosuperior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7 (66.4)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20 (33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ef.</w:t>
            </w: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04 (0.63–1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7883" w:rsidRPr="000645B4" w:rsidRDefault="00277883" w:rsidP="00543FFC">
            <w:pPr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645B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t includ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7883" w:rsidRPr="000645B4" w:rsidRDefault="00277883" w:rsidP="00543FFC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</w:tbl>
    <w:p w:rsidR="00277883" w:rsidRPr="000645B4" w:rsidRDefault="00277883" w:rsidP="00277883">
      <w:pPr>
        <w:pStyle w:val="PlainText"/>
        <w:rPr>
          <w:rFonts w:ascii="Times New Roman" w:hAnsi="Times New Roman" w:cs="Times New Roman"/>
          <w:sz w:val="15"/>
          <w:szCs w:val="15"/>
          <w:lang w:val="en-US"/>
        </w:rPr>
      </w:pPr>
    </w:p>
    <w:p w:rsidR="00277883" w:rsidRPr="000645B4" w:rsidRDefault="00277883" w:rsidP="00277883">
      <w:pPr>
        <w:ind w:right="425"/>
        <w:rPr>
          <w:rFonts w:ascii="Times New Roman" w:hAnsi="Times New Roman" w:cs="Times New Roman"/>
          <w:sz w:val="15"/>
          <w:szCs w:val="15"/>
          <w:lang w:val="en-US"/>
        </w:rPr>
      </w:pPr>
      <w:r w:rsidRPr="000645B4">
        <w:rPr>
          <w:rFonts w:ascii="Times New Roman" w:hAnsi="Times New Roman" w:cs="Times New Roman"/>
          <w:sz w:val="15"/>
          <w:szCs w:val="15"/>
          <w:lang w:val="en-US"/>
        </w:rPr>
        <w:t xml:space="preserve">Values in parentheses are percentages unless indicated otherwise. *values in parentheses are 95% confidence intervals. RS, relative survival. IRR, incidence rate ratio. Subgroup analysis with ≤2 liver metastases, maximum tumor size ≤50 mm and only anterolateral (segment 2, 3, 4b, 5 and/or 6) or </w:t>
      </w:r>
      <w:proofErr w:type="spellStart"/>
      <w:r w:rsidRPr="000645B4">
        <w:rPr>
          <w:rFonts w:ascii="Times New Roman" w:hAnsi="Times New Roman" w:cs="Times New Roman"/>
          <w:sz w:val="15"/>
          <w:szCs w:val="15"/>
          <w:lang w:val="en-US"/>
        </w:rPr>
        <w:t>posterosuperior</w:t>
      </w:r>
      <w:proofErr w:type="spellEnd"/>
      <w:r w:rsidRPr="000645B4">
        <w:rPr>
          <w:rFonts w:ascii="Times New Roman" w:hAnsi="Times New Roman" w:cs="Times New Roman"/>
          <w:sz w:val="15"/>
          <w:szCs w:val="15"/>
          <w:lang w:val="en-US"/>
        </w:rPr>
        <w:t xml:space="preserve"> (segment 1, 4a, 7 and/or 8) tumors. Patients treated with multiple liver resections and/or ablation therapy were excluded.</w:t>
      </w:r>
    </w:p>
    <w:p w:rsidR="00B300C4" w:rsidRDefault="00B300C4">
      <w:bookmarkStart w:id="0" w:name="_GoBack"/>
      <w:bookmarkEnd w:id="0"/>
    </w:p>
    <w:sectPr w:rsidR="00B300C4" w:rsidSect="00277883">
      <w:headerReference w:type="even" r:id="rId4"/>
      <w:head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08211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311BA" w:rsidRDefault="00277883" w:rsidP="00EF20E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311BA" w:rsidRDefault="00277883" w:rsidP="00EF20E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11BA" w:rsidRDefault="00277883">
    <w:pPr>
      <w:pStyle w:val="Header"/>
    </w:pPr>
  </w:p>
  <w:p w:rsidR="00F311BA" w:rsidRPr="00625C4D" w:rsidRDefault="00277883" w:rsidP="00EF20E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883"/>
    <w:rsid w:val="00017A69"/>
    <w:rsid w:val="00021AB8"/>
    <w:rsid w:val="00074F34"/>
    <w:rsid w:val="000768F4"/>
    <w:rsid w:val="00080A9B"/>
    <w:rsid w:val="000A6E23"/>
    <w:rsid w:val="000F68D5"/>
    <w:rsid w:val="00135266"/>
    <w:rsid w:val="001A42F2"/>
    <w:rsid w:val="001B519D"/>
    <w:rsid w:val="001B53AF"/>
    <w:rsid w:val="001D181D"/>
    <w:rsid w:val="0021511F"/>
    <w:rsid w:val="00245241"/>
    <w:rsid w:val="00277883"/>
    <w:rsid w:val="00283ED9"/>
    <w:rsid w:val="002E3CEC"/>
    <w:rsid w:val="0034531F"/>
    <w:rsid w:val="003652E8"/>
    <w:rsid w:val="00366E57"/>
    <w:rsid w:val="003F42EE"/>
    <w:rsid w:val="003F52F4"/>
    <w:rsid w:val="004157EA"/>
    <w:rsid w:val="00430241"/>
    <w:rsid w:val="00445943"/>
    <w:rsid w:val="004679FF"/>
    <w:rsid w:val="00493579"/>
    <w:rsid w:val="004A0DA5"/>
    <w:rsid w:val="004A16A2"/>
    <w:rsid w:val="004C493D"/>
    <w:rsid w:val="004E0C59"/>
    <w:rsid w:val="004E4E1E"/>
    <w:rsid w:val="004F44EF"/>
    <w:rsid w:val="004F51A1"/>
    <w:rsid w:val="00504694"/>
    <w:rsid w:val="00531FA6"/>
    <w:rsid w:val="00567ED2"/>
    <w:rsid w:val="00571042"/>
    <w:rsid w:val="00583A4B"/>
    <w:rsid w:val="005867C3"/>
    <w:rsid w:val="005B0547"/>
    <w:rsid w:val="005F26E9"/>
    <w:rsid w:val="006119BB"/>
    <w:rsid w:val="00627B6B"/>
    <w:rsid w:val="00636FF8"/>
    <w:rsid w:val="00637B0B"/>
    <w:rsid w:val="00677488"/>
    <w:rsid w:val="00683B97"/>
    <w:rsid w:val="00694A04"/>
    <w:rsid w:val="006A357A"/>
    <w:rsid w:val="006A42E1"/>
    <w:rsid w:val="00763BFA"/>
    <w:rsid w:val="00764123"/>
    <w:rsid w:val="0076540E"/>
    <w:rsid w:val="00781D25"/>
    <w:rsid w:val="007A0482"/>
    <w:rsid w:val="007A16EE"/>
    <w:rsid w:val="007B5A8A"/>
    <w:rsid w:val="007C6DE9"/>
    <w:rsid w:val="007D3078"/>
    <w:rsid w:val="007E209A"/>
    <w:rsid w:val="00813FA4"/>
    <w:rsid w:val="0081559A"/>
    <w:rsid w:val="00843C01"/>
    <w:rsid w:val="00867B62"/>
    <w:rsid w:val="008813B0"/>
    <w:rsid w:val="0088286E"/>
    <w:rsid w:val="00893BF5"/>
    <w:rsid w:val="008F4D18"/>
    <w:rsid w:val="009113DA"/>
    <w:rsid w:val="009211B0"/>
    <w:rsid w:val="0093120F"/>
    <w:rsid w:val="00950986"/>
    <w:rsid w:val="009512FF"/>
    <w:rsid w:val="00951BEE"/>
    <w:rsid w:val="009605FF"/>
    <w:rsid w:val="009D5F0D"/>
    <w:rsid w:val="009E4CF6"/>
    <w:rsid w:val="009F1059"/>
    <w:rsid w:val="009F1C40"/>
    <w:rsid w:val="00A35B90"/>
    <w:rsid w:val="00A56EFA"/>
    <w:rsid w:val="00A63152"/>
    <w:rsid w:val="00A65CB2"/>
    <w:rsid w:val="00A76909"/>
    <w:rsid w:val="00A874F1"/>
    <w:rsid w:val="00A97FD1"/>
    <w:rsid w:val="00AE44C8"/>
    <w:rsid w:val="00B133EE"/>
    <w:rsid w:val="00B300C4"/>
    <w:rsid w:val="00B3165F"/>
    <w:rsid w:val="00B352FA"/>
    <w:rsid w:val="00B43B99"/>
    <w:rsid w:val="00B63E59"/>
    <w:rsid w:val="00B904E9"/>
    <w:rsid w:val="00BA5BBD"/>
    <w:rsid w:val="00BB481C"/>
    <w:rsid w:val="00BB58BE"/>
    <w:rsid w:val="00BC3F37"/>
    <w:rsid w:val="00C37B01"/>
    <w:rsid w:val="00CA574D"/>
    <w:rsid w:val="00CE147E"/>
    <w:rsid w:val="00CE4906"/>
    <w:rsid w:val="00D71545"/>
    <w:rsid w:val="00D758CD"/>
    <w:rsid w:val="00D8039B"/>
    <w:rsid w:val="00D955B5"/>
    <w:rsid w:val="00DB32EB"/>
    <w:rsid w:val="00DE00BE"/>
    <w:rsid w:val="00DE2E13"/>
    <w:rsid w:val="00DE6374"/>
    <w:rsid w:val="00E1692C"/>
    <w:rsid w:val="00E17F48"/>
    <w:rsid w:val="00E247DD"/>
    <w:rsid w:val="00E54AC4"/>
    <w:rsid w:val="00E630B1"/>
    <w:rsid w:val="00ED0810"/>
    <w:rsid w:val="00EE560A"/>
    <w:rsid w:val="00EF1956"/>
    <w:rsid w:val="00EF7C07"/>
    <w:rsid w:val="00F03A1A"/>
    <w:rsid w:val="00F52206"/>
    <w:rsid w:val="00F54FCF"/>
    <w:rsid w:val="00F8111F"/>
    <w:rsid w:val="00FC55E0"/>
    <w:rsid w:val="00FF1A11"/>
    <w:rsid w:val="00FF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C6436-B39B-4D19-A963-52963D1CA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77883"/>
    <w:pPr>
      <w:spacing w:after="0" w:line="240" w:lineRule="auto"/>
    </w:pPr>
    <w:rPr>
      <w:rFonts w:ascii="Consolas" w:hAnsi="Consolas" w:cs="Consolas"/>
      <w:sz w:val="21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rsid w:val="00277883"/>
    <w:rPr>
      <w:rFonts w:ascii="Consolas" w:hAnsi="Consolas" w:cs="Consolas"/>
      <w:sz w:val="21"/>
      <w:szCs w:val="21"/>
      <w:lang w:val="sv-SE"/>
    </w:rPr>
  </w:style>
  <w:style w:type="paragraph" w:styleId="Header">
    <w:name w:val="header"/>
    <w:basedOn w:val="Normal"/>
    <w:link w:val="HeaderChar"/>
    <w:uiPriority w:val="99"/>
    <w:rsid w:val="0027788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277883"/>
    <w:rPr>
      <w:rFonts w:ascii="Arial" w:hAnsi="Arial"/>
      <w:sz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77883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7</Characters>
  <Application>Microsoft Office Word</Application>
  <DocSecurity>0</DocSecurity>
  <Lines>9</Lines>
  <Paragraphs>2</Paragraphs>
  <ScaleCrop>false</ScaleCrop>
  <Company>HP Inc.</Company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jothi Subramaniyan</dc:creator>
  <cp:keywords/>
  <dc:description/>
  <cp:lastModifiedBy>Jeevajothi Subramaniyan</cp:lastModifiedBy>
  <cp:revision>1</cp:revision>
  <dcterms:created xsi:type="dcterms:W3CDTF">2023-05-08T02:15:00Z</dcterms:created>
  <dcterms:modified xsi:type="dcterms:W3CDTF">2023-05-08T02:16:00Z</dcterms:modified>
</cp:coreProperties>
</file>